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6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1365"/>
        <w:gridCol w:w="4462"/>
        <w:gridCol w:w="1418"/>
        <w:gridCol w:w="1701"/>
      </w:tblGrid>
      <w:tr w:rsidR="00F23D6E" w:rsidRPr="00F75223" w:rsidTr="00546D15">
        <w:trPr>
          <w:trHeight w:val="300"/>
        </w:trPr>
        <w:tc>
          <w:tcPr>
            <w:tcW w:w="894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tbl>
            <w:tblPr>
              <w:tblW w:w="8520" w:type="dxa"/>
              <w:tblInd w:w="55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410"/>
              <w:gridCol w:w="4134"/>
              <w:gridCol w:w="1417"/>
              <w:gridCol w:w="1559"/>
            </w:tblGrid>
            <w:tr w:rsidR="00F23D6E" w:rsidRPr="00F75223" w:rsidTr="00546D15">
              <w:trPr>
                <w:trHeight w:val="300"/>
              </w:trPr>
              <w:tc>
                <w:tcPr>
                  <w:tcW w:w="8520" w:type="dxa"/>
                  <w:gridSpan w:val="4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F23D6E">
                  <w:pPr>
                    <w:spacing w:after="0" w:line="480" w:lineRule="auto"/>
                    <w:rPr>
                      <w:rFonts w:eastAsia="Times New Roman" w:cs="Times New Roman"/>
                      <w:i/>
                      <w:iCs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b/>
                      <w:bCs/>
                      <w:i/>
                      <w:iCs/>
                      <w:color w:val="000000"/>
                      <w:sz w:val="20"/>
                      <w:szCs w:val="20"/>
                      <w:lang w:val="en-US" w:eastAsia="es-ES"/>
                    </w:rPr>
                    <w:t>Supp. Table 2.</w:t>
                  </w:r>
                  <w:r w:rsidRPr="00E8518F">
                    <w:rPr>
                      <w:rFonts w:eastAsia="Times New Roman" w:cs="Times New Roman"/>
                      <w:i/>
                      <w:iCs/>
                      <w:color w:val="000000"/>
                      <w:sz w:val="20"/>
                      <w:szCs w:val="20"/>
                      <w:lang w:val="en-US" w:eastAsia="es-ES"/>
                    </w:rPr>
                    <w:t xml:space="preserve"> </w:t>
                  </w:r>
                </w:p>
                <w:p w:rsidR="00F23D6E" w:rsidRPr="00E8518F" w:rsidRDefault="00F23D6E" w:rsidP="00F23D6E">
                  <w:pPr>
                    <w:pStyle w:val="Prrafodelista"/>
                    <w:numPr>
                      <w:ilvl w:val="0"/>
                      <w:numId w:val="1"/>
                    </w:numPr>
                    <w:spacing w:after="0" w:line="480" w:lineRule="auto"/>
                    <w:rPr>
                      <w:rFonts w:eastAsia="Times New Roman" w:cs="Times New Roman"/>
                      <w:i/>
                      <w:iCs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iCs/>
                      <w:color w:val="000000"/>
                      <w:sz w:val="20"/>
                      <w:szCs w:val="20"/>
                      <w:lang w:val="en-US" w:eastAsia="es-ES"/>
                    </w:rPr>
                    <w:t>Top-ten of down- and up-regulated genes in the comparison P</w:t>
                  </w:r>
                  <w:r w:rsidRPr="00E8518F">
                    <w:rPr>
                      <w:rFonts w:eastAsia="Times New Roman" w:cs="Times New Roman"/>
                      <w:i/>
                      <w:iCs/>
                      <w:color w:val="000000"/>
                      <w:sz w:val="20"/>
                      <w:szCs w:val="20"/>
                      <w:vertAlign w:val="subscript"/>
                      <w:lang w:val="en-US" w:eastAsia="es-ES"/>
                    </w:rPr>
                    <w:t>AA</w:t>
                  </w:r>
                  <w:r w:rsidRPr="00E8518F">
                    <w:rPr>
                      <w:rFonts w:eastAsia="Times New Roman" w:cs="Times New Roman"/>
                      <w:i/>
                      <w:iCs/>
                      <w:color w:val="000000"/>
                      <w:sz w:val="20"/>
                      <w:szCs w:val="20"/>
                      <w:lang w:val="en-US" w:eastAsia="es-ES"/>
                    </w:rPr>
                    <w:t>-P.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Gene symbol</w:t>
                  </w:r>
                </w:p>
              </w:tc>
              <w:tc>
                <w:tcPr>
                  <w:tcW w:w="4134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Gene name</w:t>
                  </w:r>
                </w:p>
              </w:tc>
              <w:tc>
                <w:tcPr>
                  <w:tcW w:w="1417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FC</w:t>
                  </w:r>
                </w:p>
              </w:tc>
              <w:tc>
                <w:tcPr>
                  <w:tcW w:w="1559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FDR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PSAT1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phosphoserine aminotransferase 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-4.4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ASNS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asparagine synthetase (glutam</w:t>
                  </w: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ine-hydrolyzing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3.2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6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SLC7A11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solute carrier family 7 (cationic amino acid transporter, y+ system), member 1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3.1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BS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ystathionine-beta-synthase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3.1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SEL1L3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sel-1 suppressor of lin-12-like 3 (C. elegans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3.1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TRIB3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tribbles homolog 3 (Drosophila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2.8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PHGDH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phosphoglycerate dehydrogenase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2.75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PCK2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phosphoenolpyruvate carboxykinase 2 (mitochondrial)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2.7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DDIT4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DNA-damage-inducible transcript 4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2.63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GRIA1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glutamate receptor, ionotropic, AMPA 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2.3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GPR1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G protein-coupled receptor 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2.3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DIO2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deiodinase, iodothyronine, type II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4.4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THBS4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thrombospondin 4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2.8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WFDC1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WAP four-disulfide core domain 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2.5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OL10A1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ollagen, type X, alpha 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2.4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RSPO3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R-spondin 3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2.36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OGN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osteoglycin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2.36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FMO1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flavin containing monooxygenase 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2.30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6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SLC40A1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solute carrier family 40 (iron-regulated transporter), member 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2.2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1QTNF3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C1q and tumor necrosis factor related protein 3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2.2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F75223" w:rsidTr="00546D15">
              <w:trPr>
                <w:trHeight w:val="300"/>
              </w:trPr>
              <w:tc>
                <w:tcPr>
                  <w:tcW w:w="14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TRIL</w:t>
                  </w:r>
                </w:p>
              </w:tc>
              <w:tc>
                <w:tcPr>
                  <w:tcW w:w="4134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TLR4 interactor with leucine-rich repeats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2.27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0</w:t>
                  </w:r>
                </w:p>
              </w:tc>
            </w:tr>
          </w:tbl>
          <w:p w:rsidR="00F23D6E" w:rsidRPr="00E8518F" w:rsidRDefault="00F23D6E" w:rsidP="00546D15">
            <w:pPr>
              <w:spacing w:line="480" w:lineRule="auto"/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</w:pPr>
          </w:p>
          <w:p w:rsidR="00F23D6E" w:rsidRPr="00E8518F" w:rsidRDefault="00F23D6E" w:rsidP="00546D15">
            <w:pPr>
              <w:spacing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8518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lastRenderedPageBreak/>
              <w:t>B.</w:t>
            </w:r>
            <w:r w:rsidRPr="00E851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Top-ten down- and up-regulated genes in the comparison P</w:t>
            </w:r>
            <w:r w:rsidRPr="00E851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US" w:eastAsia="es-ES"/>
              </w:rPr>
              <w:t>AA</w:t>
            </w:r>
            <w:r w:rsidRPr="00E851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-C</w:t>
            </w:r>
            <w:r w:rsidRPr="00E851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US" w:eastAsia="es-ES"/>
              </w:rPr>
              <w:t>AA</w:t>
            </w:r>
          </w:p>
          <w:tbl>
            <w:tblPr>
              <w:tblW w:w="8662" w:type="dxa"/>
              <w:tblInd w:w="55" w:type="dxa"/>
              <w:tblCellMar>
                <w:left w:w="70" w:type="dxa"/>
                <w:right w:w="70" w:type="dxa"/>
              </w:tblCellMar>
              <w:tblLook w:val="04A0"/>
            </w:tblPr>
            <w:tblGrid>
              <w:gridCol w:w="1433"/>
              <w:gridCol w:w="4536"/>
              <w:gridCol w:w="992"/>
              <w:gridCol w:w="1701"/>
            </w:tblGrid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eastAsia="es-ES"/>
                    </w:rPr>
                    <w:t>Gene symbol</w:t>
                  </w:r>
                </w:p>
              </w:tc>
              <w:tc>
                <w:tcPr>
                  <w:tcW w:w="4536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eastAsia="es-ES"/>
                    </w:rPr>
                    <w:t xml:space="preserve">Gene name </w:t>
                  </w:r>
                </w:p>
              </w:tc>
              <w:tc>
                <w:tcPr>
                  <w:tcW w:w="992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eastAsia="es-ES"/>
                    </w:rPr>
                    <w:t>FC</w:t>
                  </w:r>
                </w:p>
              </w:tc>
              <w:tc>
                <w:tcPr>
                  <w:tcW w:w="1701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b/>
                      <w:bCs/>
                      <w:i/>
                      <w:color w:val="000000"/>
                      <w:sz w:val="20"/>
                      <w:szCs w:val="20"/>
                      <w:lang w:eastAsia="es-ES"/>
                    </w:rPr>
                    <w:t>FDR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DACT1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dishevelled-binding antagonist of beta-catenin 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4,5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6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PSAT1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phosphoserine aminotransferase 1 asparagine synthetase (glutamine-hydrolyzing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4,2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BS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ystathionine-beta-synthase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3,3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ASNS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pBdr>
                      <w:bottom w:val="single" w:sz="6" w:space="1" w:color="auto"/>
                    </w:pBdr>
                    <w:spacing w:after="0" w:line="480" w:lineRule="auto"/>
                    <w:jc w:val="center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  <w:t>Principio del formulario</w:t>
                  </w:r>
                </w:p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asparagine synthetase (glutamine-hydrolyzing)</w:t>
                  </w: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  <w:t>Final del formulario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3,3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PPAPDC1A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23D6E" w:rsidRPr="00E8518F" w:rsidRDefault="00F23D6E" w:rsidP="00546D15">
                  <w:pPr>
                    <w:pBdr>
                      <w:bottom w:val="single" w:sz="6" w:space="1" w:color="auto"/>
                    </w:pBdr>
                    <w:spacing w:after="0" w:line="480" w:lineRule="auto"/>
                    <w:jc w:val="center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  <w:t>Principio del formulario</w:t>
                  </w:r>
                </w:p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phosphatidic acid phosphatase type 2 domain containing 1A</w:t>
                  </w: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  <w:t>Final del formulario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3,28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GPC4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glypican 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3,1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SLC38A4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solute carrier family 38, member 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3,1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XCR7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pBdr>
                      <w:bottom w:val="single" w:sz="6" w:space="1" w:color="auto"/>
                    </w:pBdr>
                    <w:spacing w:after="0" w:line="480" w:lineRule="auto"/>
                    <w:jc w:val="center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  <w:t>Principio del formulario</w:t>
                  </w:r>
                </w:p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chemokine (C-X-C motif) receptor 7</w:t>
                  </w: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  <w:t>Final del formulario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2,95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6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PHGDH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phosphoglycerate dehydrogenase phosphoenolpyruvate carboxykinase 2 (mitochondrial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2,92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OL11A1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ollagen, type XI, alpha 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-2,9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10orf116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adipogenesis regulatory factor (ADIRF)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5,9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CLEC3B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C-type lectin domain family 3, member B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5,80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EPDR1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ependymin related 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5,43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APCDD1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adenomatosis polyposis coli down-regulated 1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5,3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EMB /// EMBP1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pBdr>
                      <w:bottom w:val="single" w:sz="6" w:space="1" w:color="auto"/>
                    </w:pBdr>
                    <w:spacing w:after="0" w:line="480" w:lineRule="auto"/>
                    <w:jc w:val="center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  <w:t>Principio del formulario</w:t>
                  </w:r>
                </w:p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embigin</w:t>
                  </w: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  <w:t>Final del formulario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4,9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NTN4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netrin 4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4,4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ADH1B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pBdr>
                      <w:bottom w:val="single" w:sz="6" w:space="1" w:color="auto"/>
                    </w:pBdr>
                    <w:spacing w:after="0" w:line="480" w:lineRule="auto"/>
                    <w:jc w:val="center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  <w:t>Principio del formulario</w:t>
                  </w:r>
                </w:p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alcohol dehydrogenase 1B (class I), beta polypeptide</w:t>
                  </w: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  <w:t>Final del formulario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4,41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INHBB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inhibin, beta B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4,34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TNFRSF11B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pBdr>
                      <w:bottom w:val="single" w:sz="6" w:space="1" w:color="auto"/>
                    </w:pBdr>
                    <w:spacing w:after="0" w:line="480" w:lineRule="auto"/>
                    <w:jc w:val="center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  <w:t>Principio del formulario</w:t>
                  </w:r>
                </w:p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tumor necrosis factor receptor superfamily, member 11b</w:t>
                  </w: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  <w:t>Final del formulario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4,26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0</w:t>
                  </w:r>
                </w:p>
              </w:tc>
            </w:tr>
            <w:tr w:rsidR="00F23D6E" w:rsidRPr="00E8518F" w:rsidTr="00546D15">
              <w:trPr>
                <w:trHeight w:val="300"/>
              </w:trPr>
              <w:tc>
                <w:tcPr>
                  <w:tcW w:w="1433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eastAsia="es-ES"/>
                    </w:rPr>
                    <w:t>SAMD5</w:t>
                  </w:r>
                </w:p>
              </w:tc>
              <w:tc>
                <w:tcPr>
                  <w:tcW w:w="453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pBdr>
                      <w:bottom w:val="single" w:sz="6" w:space="1" w:color="auto"/>
                    </w:pBdr>
                    <w:spacing w:after="0" w:line="480" w:lineRule="auto"/>
                    <w:jc w:val="center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</w:pP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eastAsia="es-ES"/>
                    </w:rPr>
                    <w:t>Principio del formulario</w:t>
                  </w:r>
                </w:p>
                <w:p w:rsidR="00F23D6E" w:rsidRPr="00E8518F" w:rsidRDefault="00F23D6E" w:rsidP="00546D15">
                  <w:pPr>
                    <w:spacing w:after="0" w:line="480" w:lineRule="auto"/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sterile alpha motif domain containing 5</w:t>
                  </w:r>
                  <w:r w:rsidRPr="00E8518F">
                    <w:rPr>
                      <w:rFonts w:eastAsia="Times New Roman" w:cs="Arial"/>
                      <w:i/>
                      <w:vanish/>
                      <w:sz w:val="20"/>
                      <w:szCs w:val="20"/>
                      <w:lang w:val="en-US" w:eastAsia="es-ES"/>
                    </w:rPr>
                    <w:t>Final del formulario</w:t>
                  </w:r>
                </w:p>
              </w:tc>
              <w:tc>
                <w:tcPr>
                  <w:tcW w:w="992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23D6E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 w:rsidRPr="00E8518F"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4,19</w:t>
                  </w:r>
                </w:p>
              </w:tc>
              <w:tc>
                <w:tcPr>
                  <w:tcW w:w="1701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F23D6E" w:rsidRPr="00E8518F" w:rsidRDefault="00F75223" w:rsidP="00546D15">
                  <w:pPr>
                    <w:spacing w:after="0" w:line="480" w:lineRule="auto"/>
                    <w:jc w:val="center"/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</w:pPr>
                  <w:r>
                    <w:rPr>
                      <w:rFonts w:eastAsia="Times New Roman" w:cs="Times New Roman"/>
                      <w:i/>
                      <w:color w:val="000000"/>
                      <w:sz w:val="20"/>
                      <w:szCs w:val="20"/>
                      <w:lang w:val="en-US" w:eastAsia="es-ES"/>
                    </w:rPr>
                    <w:t>0</w:t>
                  </w:r>
                </w:p>
              </w:tc>
            </w:tr>
          </w:tbl>
          <w:p w:rsidR="00F23D6E" w:rsidRPr="00E8518F" w:rsidRDefault="00F23D6E" w:rsidP="00546D15">
            <w:pPr>
              <w:spacing w:line="480" w:lineRule="auto"/>
              <w:rPr>
                <w:i/>
                <w:sz w:val="20"/>
                <w:szCs w:val="20"/>
                <w:lang w:val="en-US"/>
              </w:rPr>
            </w:pPr>
          </w:p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</w:pPr>
            <w:r w:rsidRPr="00E8518F">
              <w:rPr>
                <w:rFonts w:eastAsia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val="en-US" w:eastAsia="es-ES"/>
              </w:rPr>
              <w:t>C.</w:t>
            </w:r>
            <w:r w:rsidRPr="00E851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 xml:space="preserve"> Top-ten of down- and up-regulated genes in the comparison C</w:t>
            </w:r>
            <w:r w:rsidRPr="00E851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val="en-US" w:eastAsia="es-ES"/>
              </w:rPr>
              <w:t>AA</w:t>
            </w:r>
            <w:r w:rsidRPr="00E8518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  <w:lang w:val="en-US" w:eastAsia="es-ES"/>
              </w:rPr>
              <w:t>-C.</w:t>
            </w:r>
          </w:p>
        </w:tc>
      </w:tr>
      <w:tr w:rsidR="00F23D6E" w:rsidRPr="00F75223" w:rsidTr="00546D15">
        <w:trPr>
          <w:trHeight w:val="300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val="en-US" w:eastAsia="es-ES"/>
              </w:rPr>
            </w:pPr>
          </w:p>
        </w:tc>
        <w:tc>
          <w:tcPr>
            <w:tcW w:w="75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F23D6E" w:rsidRPr="00780B5F" w:rsidTr="00546D15">
        <w:trPr>
          <w:trHeight w:val="300"/>
        </w:trPr>
        <w:tc>
          <w:tcPr>
            <w:tcW w:w="1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b/>
                <w:bCs/>
                <w:i/>
                <w:color w:val="000000"/>
                <w:sz w:val="20"/>
                <w:szCs w:val="20"/>
                <w:lang w:eastAsia="es-ES"/>
              </w:rPr>
              <w:t>Gene symbol</w:t>
            </w:r>
          </w:p>
        </w:tc>
        <w:tc>
          <w:tcPr>
            <w:tcW w:w="44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ene nam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C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FDR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IL8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terleukin 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INHBE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inhibin, beta 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5.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XCL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chemokine (C-X-C motif) ligand 1 (melanoma growth stimulating activity, alpha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5.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CRG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timulator of chondrogenesis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5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MEST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esoderm specific transcrip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4.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XCL2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chemokine (C-X-C motif) ligand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4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XCL6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chemokine (C-X-C motif) ligand 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4.2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GPR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G protein-coupled receptor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3.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TPD52L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umor protein D52-like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3.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TGM2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ransglutaminase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-3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THBS4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thrombospondin 4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4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ABP3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fatty acid binding protein 3, muscle and heart (mammary-derived growth inhibitor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L10A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llagen, type X, alph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4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MBP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yelin basic protei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FOXQ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forkhead box Q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1QTNF3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val="en-US" w:eastAsia="es-ES"/>
              </w:rPr>
              <w:t>C1q and tumor necrosis factor related protein 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SFRP2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secreted frizzled-related protein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COL14A1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collagen, type XIV, alpha 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MOBKL2B</w:t>
            </w:r>
          </w:p>
        </w:tc>
        <w:tc>
          <w:tcPr>
            <w:tcW w:w="4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MOB kinase activator 3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  <w:tr w:rsidR="00F23D6E" w:rsidRPr="00780B5F" w:rsidTr="00546D15">
        <w:trPr>
          <w:trHeight w:val="283"/>
        </w:trPr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E8518F" w:rsidRDefault="00F23D6E" w:rsidP="00546D15">
            <w:pPr>
              <w:spacing w:after="0" w:line="480" w:lineRule="auto"/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</w:pPr>
            <w:r w:rsidRPr="00E8518F">
              <w:rPr>
                <w:rFonts w:eastAsia="Times New Roman" w:cs="Times New Roman"/>
                <w:i/>
                <w:color w:val="000000"/>
                <w:sz w:val="20"/>
                <w:szCs w:val="20"/>
                <w:lang w:eastAsia="es-ES"/>
              </w:rPr>
              <w:t>OGN</w:t>
            </w:r>
          </w:p>
        </w:tc>
        <w:tc>
          <w:tcPr>
            <w:tcW w:w="4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osteoglyci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23D6E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 w:rsidRPr="00780B5F"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3.0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3D6E" w:rsidRPr="00780B5F" w:rsidRDefault="00F75223" w:rsidP="00546D15">
            <w:pPr>
              <w:spacing w:after="0" w:line="480" w:lineRule="auto"/>
              <w:jc w:val="center"/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  <w:lang w:eastAsia="es-ES"/>
              </w:rPr>
              <w:t>0</w:t>
            </w:r>
          </w:p>
        </w:tc>
      </w:tr>
    </w:tbl>
    <w:p w:rsidR="00F95DF9" w:rsidRDefault="006B339F"/>
    <w:sectPr w:rsidR="00F95DF9" w:rsidSect="008023A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9E874EE"/>
    <w:multiLevelType w:val="hybridMultilevel"/>
    <w:tmpl w:val="204A0524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F23D6E"/>
    <w:rsid w:val="0014402D"/>
    <w:rsid w:val="001604C9"/>
    <w:rsid w:val="003A38E6"/>
    <w:rsid w:val="0062491C"/>
    <w:rsid w:val="00677DC3"/>
    <w:rsid w:val="006B339F"/>
    <w:rsid w:val="008023A6"/>
    <w:rsid w:val="008F010F"/>
    <w:rsid w:val="0093119E"/>
    <w:rsid w:val="00AE7D61"/>
    <w:rsid w:val="00DD4CA2"/>
    <w:rsid w:val="00DD75B5"/>
    <w:rsid w:val="00E8518F"/>
    <w:rsid w:val="00EA557D"/>
    <w:rsid w:val="00F23D6E"/>
    <w:rsid w:val="00F752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23D6E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F23D6E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C061BB1-F77A-4E1F-98D0-E2C04769E6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9</Words>
  <Characters>3133</Characters>
  <Application>Microsoft Office Word</Application>
  <DocSecurity>0</DocSecurity>
  <Lines>26</Lines>
  <Paragraphs>7</Paragraphs>
  <ScaleCrop>false</ScaleCrop>
  <Company>HSJD</Company>
  <LinksUpToDate>false</LinksUpToDate>
  <CharactersWithSpaces>369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jimenezm</dc:creator>
  <cp:keywords/>
  <dc:description/>
  <cp:lastModifiedBy>cjimenezm</cp:lastModifiedBy>
  <cp:revision>2</cp:revision>
  <dcterms:created xsi:type="dcterms:W3CDTF">2015-10-28T10:36:00Z</dcterms:created>
  <dcterms:modified xsi:type="dcterms:W3CDTF">2015-10-28T10:36:00Z</dcterms:modified>
</cp:coreProperties>
</file>